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6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399"/>
        <w:gridCol w:w="1352"/>
        <w:gridCol w:w="940"/>
        <w:gridCol w:w="1442"/>
        <w:gridCol w:w="882"/>
      </w:tblGrid>
      <w:tr>
        <w:trPr/>
        <w:tc>
          <w:tcPr>
            <w:tcW w:w="906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nivari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d multivari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aly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rognostic fac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for disease free survival after radical resection of stag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 gastric canc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n =890)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 (%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edian DF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months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0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5 (63.48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5 (36.52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8 (27.87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2 (72.13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8</w:t>
            </w:r>
          </w:p>
        </w:tc>
      </w:tr>
      <w:tr>
        <w:trPr>
          <w:trHeight w:val="90" w:hRule="atLeast"/>
        </w:trPr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.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 (17.53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.5-24.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6 (70.3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3 (0.981-1.75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8.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8 (12.13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86 (1.015-2.174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4 (29.66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6 (70.3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-treatment hemoglobin (g/L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7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3 (75.62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7 (24.38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8 (0.730-1.309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aL scor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3 (50.90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7 (38.99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68 (1.023-1.571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 (10.11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37 (1.123-2.102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NI scor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9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6 (46.7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-5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6 (46.7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04 (0.881-1.384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 (6.52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97 (0.655-1.576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5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3.2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0 (84.27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307" w:hRule="atLeast"/>
        </w:trPr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3.2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 (15.73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TNM stage *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I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8 (31.2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II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2 (68.76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62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.735-4.798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i-operative blood transfus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721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1 (79.89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9 (20.11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3 (0.758-1.408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ost-operative complications 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†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shd w:fill="auto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shd w:fill="auto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shd w:fill="auto" w:val="clear"/>
                <w:lang w:val="en-US" w:eastAsia="zh-CN" w:bidi="ar-SA"/>
              </w:rPr>
              <w:t>0.015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2 (86.74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 (13.26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417 (1.070-1.878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juvant chemotherapy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3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25</w:t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6 (25.39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shd w:fill="auto" w:val="clear"/>
                <w:lang w:val="en-US" w:eastAsia="zh-CN" w:bidi="ar-SA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0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4 (74.61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1 (0.614-0.968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906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ta are presented as mean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tandard devi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or 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mb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%)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I, confidence interval; Co-P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, the combined prealbumin and lymphocyte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DFS, disease free survival; HR, hazard ratio; MV, multivariate analysis; NA, not available;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NLR, neutrophil-to-lymphocyte ration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NI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gnostic nutritional index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; UV, univariate analysis.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*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umor stages are based 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 edition of the Union for International Cancer Control TNM classification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fined as Clavien-Dindo grade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or great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雪影弄语</cp:lastModifiedBy>
  <dcterms:modified xsi:type="dcterms:W3CDTF">2025-11-14T07:1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47353CB89245FC921FF1D7066CF561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